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81" w:type="dxa"/>
        <w:tblLook w:val="04A0" w:firstRow="1" w:lastRow="0" w:firstColumn="1" w:lastColumn="0" w:noHBand="0" w:noVBand="1"/>
      </w:tblPr>
      <w:tblGrid>
        <w:gridCol w:w="4826"/>
        <w:gridCol w:w="986"/>
        <w:gridCol w:w="1231"/>
        <w:gridCol w:w="986"/>
        <w:gridCol w:w="1680"/>
      </w:tblGrid>
      <w:tr w:rsidR="007F086C" w:rsidRPr="007F086C" w:rsidTr="007F086C">
        <w:trPr>
          <w:trHeight w:val="280"/>
        </w:trPr>
        <w:tc>
          <w:tcPr>
            <w:tcW w:w="7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</w:rPr>
              <w:t>Table S2 Differential metabolites between Control and NMIB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P Adjust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RO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K-means cluster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2518EF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16-Hydroxy-10-oxohexadecano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832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06E-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88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2518EF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Threoninyl</w:t>
            </w:r>
            <w:proofErr w:type="spellEnd"/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-Alan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570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65E-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76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N-(gamma-Glutamyl)ethanolam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374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39E-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6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9,12,13-Trihydroxy-10-octadeceno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176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6.89E-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6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9-Hydroperoxyoctadeca-10,12-dieno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992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.25E-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6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5-L-Glutamyl-L-alan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49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24E-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2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Allopurin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706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9E-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1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Homoarecol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513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82E-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Methionine </w:t>
            </w: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sulfoxim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576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08E-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6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Phenylbutyrylglutam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07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08E-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6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1,9-Nonanedithi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553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5E-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06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Thymidine 5'-triphosph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442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51E-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8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3-Hydroxytetradecanedio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583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.29E-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57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MG(0:0/22:4(7Z,10Z,13Z,16Z)/0: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835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1343E-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44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2518EF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bookmarkStart w:id="0" w:name="_GoBack" w:colFirst="0" w:colLast="0"/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PGF2a </w:t>
            </w:r>
            <w:proofErr w:type="spellStart"/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ethanolamid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051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74E-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08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2518EF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2518EF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Sulfoglycolithocholat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568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60E-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0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bookmarkEnd w:id="0"/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Biliverd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69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87E-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9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N-</w:t>
            </w: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Nonanoylglyc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453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63E-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8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Sorbitan</w:t>
            </w:r>
            <w:proofErr w:type="spellEnd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 </w:t>
            </w: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laurat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121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85E-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76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Deoxycholic acid glycine conjug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478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728E-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5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Sphing-4-enine-1-phosph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294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38E-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3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lastRenderedPageBreak/>
              <w:t>Linoleamid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64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02E-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3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23S,25,26-Trihydroxyvitamin D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51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4E-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N-</w:t>
            </w: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Docosahexaenoyl</w:t>
            </w:r>
            <w:proofErr w:type="spellEnd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 GAB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787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4E-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7,10,13-Docosatrieno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91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95E-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79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(E,E)-2,6-Octadien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274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0004E-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8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Adipic ac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221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00E-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81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Rhamnos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560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8.4735E-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7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Glutamyl-Threon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755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77E-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4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N-(1-Deoxy-1-fructosyl)phenylalan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38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03E-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79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Succinylcarnit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11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8049E-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1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proofErr w:type="spellStart"/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Indolepyruvat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292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57E-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086C" w:rsidRPr="007F086C" w:rsidTr="007F086C">
        <w:trPr>
          <w:trHeight w:val="28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5-Methylthioadenos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18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42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01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86C" w:rsidRPr="007F086C" w:rsidRDefault="007F086C" w:rsidP="007F086C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7F086C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:rsidR="00B22B7A" w:rsidRDefault="002518EF"/>
    <w:sectPr w:rsidR="00B22B7A" w:rsidSect="007F086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86C"/>
    <w:rsid w:val="000E4CEE"/>
    <w:rsid w:val="001E120F"/>
    <w:rsid w:val="002518EF"/>
    <w:rsid w:val="002745A5"/>
    <w:rsid w:val="00291340"/>
    <w:rsid w:val="002C2C1E"/>
    <w:rsid w:val="003023FE"/>
    <w:rsid w:val="003748A1"/>
    <w:rsid w:val="004427CD"/>
    <w:rsid w:val="00466650"/>
    <w:rsid w:val="004D543B"/>
    <w:rsid w:val="005B74C7"/>
    <w:rsid w:val="006D5039"/>
    <w:rsid w:val="007F086C"/>
    <w:rsid w:val="0081470E"/>
    <w:rsid w:val="00875B50"/>
    <w:rsid w:val="00877CAA"/>
    <w:rsid w:val="008B4C60"/>
    <w:rsid w:val="0093507A"/>
    <w:rsid w:val="00962058"/>
    <w:rsid w:val="00A4004D"/>
    <w:rsid w:val="00A57AA0"/>
    <w:rsid w:val="00AC349F"/>
    <w:rsid w:val="00B4787F"/>
    <w:rsid w:val="00B75545"/>
    <w:rsid w:val="00B7597F"/>
    <w:rsid w:val="00BC60E5"/>
    <w:rsid w:val="00C11BAA"/>
    <w:rsid w:val="00C1488D"/>
    <w:rsid w:val="00CA1F61"/>
    <w:rsid w:val="00CB5706"/>
    <w:rsid w:val="00D11491"/>
    <w:rsid w:val="00D735DB"/>
    <w:rsid w:val="00DA34AE"/>
    <w:rsid w:val="00E04DFF"/>
    <w:rsid w:val="00E35CBF"/>
    <w:rsid w:val="00E96EE2"/>
    <w:rsid w:val="00EC2AA8"/>
    <w:rsid w:val="00EC413C"/>
    <w:rsid w:val="00EE7ED0"/>
    <w:rsid w:val="00EF069E"/>
    <w:rsid w:val="00F54FE5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A0FAA-2F73-0243-80D0-0EE8C7F9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4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ish</cp:lastModifiedBy>
  <cp:revision>2</cp:revision>
  <dcterms:created xsi:type="dcterms:W3CDTF">2022-12-03T05:11:00Z</dcterms:created>
  <dcterms:modified xsi:type="dcterms:W3CDTF">2023-02-28T12:34:00Z</dcterms:modified>
</cp:coreProperties>
</file>